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349"/>
        <w:gridCol w:w="1535"/>
        <w:gridCol w:w="1558"/>
        <w:gridCol w:w="3635"/>
      </w:tblGrid>
      <w:tr w:rsidR="003E6A31" w:rsidRPr="008365C9" w14:paraId="4E50765A" w14:textId="77777777" w:rsidTr="003E6A31">
        <w:trPr>
          <w:trHeight w:val="300"/>
        </w:trPr>
        <w:tc>
          <w:tcPr>
            <w:tcW w:w="9204" w:type="dxa"/>
            <w:gridSpan w:val="5"/>
          </w:tcPr>
          <w:p w14:paraId="67AC0BE0" w14:textId="480E4EF5" w:rsidR="003E6A31" w:rsidRPr="008365C9" w:rsidRDefault="003E6A31" w:rsidP="003E6A31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0" w:name="_Hlk204781560"/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raft table for electronic database search history</w:t>
            </w:r>
          </w:p>
        </w:tc>
      </w:tr>
      <w:tr w:rsidR="003E6A31" w:rsidRPr="008365C9" w14:paraId="10FB00D8" w14:textId="77777777" w:rsidTr="003E6A31">
        <w:trPr>
          <w:trHeight w:val="915"/>
        </w:trPr>
        <w:tc>
          <w:tcPr>
            <w:tcW w:w="1127" w:type="dxa"/>
          </w:tcPr>
          <w:p w14:paraId="7FD93CB3" w14:textId="77777777" w:rsidR="003E6A31" w:rsidRPr="008365C9" w:rsidRDefault="003E6A31" w:rsidP="00981F2B">
            <w:pPr>
              <w:spacing w:after="0"/>
              <w:ind w:left="10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ate of search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9" w:type="dxa"/>
          </w:tcPr>
          <w:p w14:paraId="4BFA8F58" w14:textId="77777777" w:rsidR="003E6A31" w:rsidRPr="008365C9" w:rsidRDefault="003E6A31" w:rsidP="00981F2B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Electronic database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535" w:type="dxa"/>
          </w:tcPr>
          <w:p w14:paraId="665A0798" w14:textId="77777777" w:rsidR="003E6A31" w:rsidRPr="008365C9" w:rsidRDefault="003E6A31" w:rsidP="00981F2B">
            <w:pPr>
              <w:spacing w:after="0"/>
              <w:ind w:left="225" w:hanging="135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Keywords searched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58" w:type="dxa"/>
          </w:tcPr>
          <w:p w14:paraId="26E25040" w14:textId="77777777" w:rsidR="003E6A31" w:rsidRPr="008365C9" w:rsidRDefault="003E6A31" w:rsidP="00981F2B">
            <w:pPr>
              <w:spacing w:after="0"/>
              <w:ind w:left="150" w:right="120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studies retrieved</w:t>
            </w:r>
          </w:p>
        </w:tc>
        <w:tc>
          <w:tcPr>
            <w:tcW w:w="3635" w:type="dxa"/>
          </w:tcPr>
          <w:p w14:paraId="532D6EA8" w14:textId="77777777" w:rsidR="003E6A31" w:rsidRPr="008365C9" w:rsidRDefault="003E6A31" w:rsidP="00981F2B">
            <w:pPr>
              <w:spacing w:after="0"/>
              <w:ind w:left="120" w:right="195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Number of studies selected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</w:tr>
      <w:tr w:rsidR="003E6A31" w:rsidRPr="008365C9" w14:paraId="1C7B6254" w14:textId="77777777" w:rsidTr="00981F2B">
        <w:trPr>
          <w:trHeight w:val="300"/>
        </w:trPr>
        <w:tc>
          <w:tcPr>
            <w:tcW w:w="1127" w:type="dxa"/>
          </w:tcPr>
          <w:p w14:paraId="54A693B2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9" w:type="dxa"/>
          </w:tcPr>
          <w:p w14:paraId="157CFDD7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35" w:type="dxa"/>
          </w:tcPr>
          <w:p w14:paraId="7722E357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58" w:type="dxa"/>
          </w:tcPr>
          <w:p w14:paraId="10787054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3635" w:type="dxa"/>
          </w:tcPr>
          <w:p w14:paraId="7779F365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3E6A31" w:rsidRPr="008365C9" w14:paraId="2AB3A003" w14:textId="77777777" w:rsidTr="00981F2B">
        <w:trPr>
          <w:trHeight w:val="300"/>
        </w:trPr>
        <w:tc>
          <w:tcPr>
            <w:tcW w:w="1127" w:type="dxa"/>
          </w:tcPr>
          <w:p w14:paraId="4477F4ED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9" w:type="dxa"/>
          </w:tcPr>
          <w:p w14:paraId="48FBFBB8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35" w:type="dxa"/>
          </w:tcPr>
          <w:p w14:paraId="05F49099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58" w:type="dxa"/>
          </w:tcPr>
          <w:p w14:paraId="125BED64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3635" w:type="dxa"/>
          </w:tcPr>
          <w:p w14:paraId="6BAEC475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3E6A31" w:rsidRPr="008365C9" w14:paraId="50F1B235" w14:textId="77777777" w:rsidTr="003E6A31">
        <w:trPr>
          <w:trHeight w:val="300"/>
        </w:trPr>
        <w:tc>
          <w:tcPr>
            <w:tcW w:w="1127" w:type="dxa"/>
          </w:tcPr>
          <w:p w14:paraId="085C21D5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9" w:type="dxa"/>
          </w:tcPr>
          <w:p w14:paraId="518AA72B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35" w:type="dxa"/>
          </w:tcPr>
          <w:p w14:paraId="4F3BFEB4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58" w:type="dxa"/>
          </w:tcPr>
          <w:p w14:paraId="4BA71050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3635" w:type="dxa"/>
          </w:tcPr>
          <w:p w14:paraId="6329AD7E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tr w:rsidR="003E6A31" w:rsidRPr="008365C9" w14:paraId="16BF9897" w14:textId="77777777" w:rsidTr="003E6A31">
        <w:trPr>
          <w:trHeight w:val="300"/>
        </w:trPr>
        <w:tc>
          <w:tcPr>
            <w:tcW w:w="1127" w:type="dxa"/>
          </w:tcPr>
          <w:p w14:paraId="634E899F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 </w:t>
            </w: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349" w:type="dxa"/>
          </w:tcPr>
          <w:p w14:paraId="570287F4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35" w:type="dxa"/>
          </w:tcPr>
          <w:p w14:paraId="17268AC3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1558" w:type="dxa"/>
          </w:tcPr>
          <w:p w14:paraId="3CA61CA1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  <w:tc>
          <w:tcPr>
            <w:tcW w:w="3635" w:type="dxa"/>
          </w:tcPr>
          <w:p w14:paraId="4BA51265" w14:textId="77777777" w:rsidR="003E6A31" w:rsidRPr="008365C9" w:rsidRDefault="003E6A31" w:rsidP="00981F2B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65C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  </w:t>
            </w:r>
          </w:p>
        </w:tc>
      </w:tr>
      <w:bookmarkEnd w:id="0"/>
    </w:tbl>
    <w:p w14:paraId="5009ED34" w14:textId="77777777" w:rsidR="007E2CE6" w:rsidRDefault="007E2CE6"/>
    <w:sectPr w:rsidR="007E2C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revisionView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A31"/>
    <w:rsid w:val="00005105"/>
    <w:rsid w:val="00007FF0"/>
    <w:rsid w:val="00017297"/>
    <w:rsid w:val="00030F49"/>
    <w:rsid w:val="000311AE"/>
    <w:rsid w:val="00032DB0"/>
    <w:rsid w:val="0004485F"/>
    <w:rsid w:val="0004575A"/>
    <w:rsid w:val="000549F2"/>
    <w:rsid w:val="00060771"/>
    <w:rsid w:val="000703FD"/>
    <w:rsid w:val="000726E8"/>
    <w:rsid w:val="00072A22"/>
    <w:rsid w:val="000730D4"/>
    <w:rsid w:val="000744D5"/>
    <w:rsid w:val="0008781B"/>
    <w:rsid w:val="000949AC"/>
    <w:rsid w:val="00095735"/>
    <w:rsid w:val="000A202D"/>
    <w:rsid w:val="000A305B"/>
    <w:rsid w:val="000A359B"/>
    <w:rsid w:val="000A6671"/>
    <w:rsid w:val="000B60B8"/>
    <w:rsid w:val="000B69F3"/>
    <w:rsid w:val="000C0837"/>
    <w:rsid w:val="000C4CF3"/>
    <w:rsid w:val="000E3A07"/>
    <w:rsid w:val="000E4DD6"/>
    <w:rsid w:val="000F1752"/>
    <w:rsid w:val="00103553"/>
    <w:rsid w:val="00107EC9"/>
    <w:rsid w:val="001109A1"/>
    <w:rsid w:val="00111654"/>
    <w:rsid w:val="0011643D"/>
    <w:rsid w:val="001237E8"/>
    <w:rsid w:val="00136344"/>
    <w:rsid w:val="00140282"/>
    <w:rsid w:val="00144FB3"/>
    <w:rsid w:val="00150441"/>
    <w:rsid w:val="00152BDC"/>
    <w:rsid w:val="00162EDF"/>
    <w:rsid w:val="001644C3"/>
    <w:rsid w:val="00173751"/>
    <w:rsid w:val="0017577E"/>
    <w:rsid w:val="00175B7C"/>
    <w:rsid w:val="001760BB"/>
    <w:rsid w:val="001768A4"/>
    <w:rsid w:val="001831CE"/>
    <w:rsid w:val="0019291D"/>
    <w:rsid w:val="001A1E00"/>
    <w:rsid w:val="001B4392"/>
    <w:rsid w:val="001C07F3"/>
    <w:rsid w:val="001C78F1"/>
    <w:rsid w:val="001D4DC1"/>
    <w:rsid w:val="001E14AB"/>
    <w:rsid w:val="001E7067"/>
    <w:rsid w:val="001F2EBE"/>
    <w:rsid w:val="001F32D0"/>
    <w:rsid w:val="001F4233"/>
    <w:rsid w:val="00210390"/>
    <w:rsid w:val="00213F6D"/>
    <w:rsid w:val="002142B7"/>
    <w:rsid w:val="00214F16"/>
    <w:rsid w:val="00215107"/>
    <w:rsid w:val="00225618"/>
    <w:rsid w:val="002354C0"/>
    <w:rsid w:val="00236DEB"/>
    <w:rsid w:val="00247DCC"/>
    <w:rsid w:val="00247F9B"/>
    <w:rsid w:val="002537B8"/>
    <w:rsid w:val="00254AA4"/>
    <w:rsid w:val="0026025C"/>
    <w:rsid w:val="002707C9"/>
    <w:rsid w:val="00276676"/>
    <w:rsid w:val="002809FE"/>
    <w:rsid w:val="002856DC"/>
    <w:rsid w:val="00286BB1"/>
    <w:rsid w:val="002A0914"/>
    <w:rsid w:val="002A5460"/>
    <w:rsid w:val="002A6253"/>
    <w:rsid w:val="002B4CA8"/>
    <w:rsid w:val="002B7997"/>
    <w:rsid w:val="002C0A92"/>
    <w:rsid w:val="002C1986"/>
    <w:rsid w:val="002D079E"/>
    <w:rsid w:val="002D2A43"/>
    <w:rsid w:val="002D2E6F"/>
    <w:rsid w:val="002D7829"/>
    <w:rsid w:val="002E3741"/>
    <w:rsid w:val="002F19CC"/>
    <w:rsid w:val="002F3612"/>
    <w:rsid w:val="002F6CDE"/>
    <w:rsid w:val="0030159E"/>
    <w:rsid w:val="0030601F"/>
    <w:rsid w:val="00316CDC"/>
    <w:rsid w:val="003174DE"/>
    <w:rsid w:val="00317D77"/>
    <w:rsid w:val="0032271A"/>
    <w:rsid w:val="0032501D"/>
    <w:rsid w:val="003325FA"/>
    <w:rsid w:val="00340706"/>
    <w:rsid w:val="003413C0"/>
    <w:rsid w:val="00342D95"/>
    <w:rsid w:val="0035400A"/>
    <w:rsid w:val="00356F72"/>
    <w:rsid w:val="0035706B"/>
    <w:rsid w:val="003577AF"/>
    <w:rsid w:val="00362432"/>
    <w:rsid w:val="00365704"/>
    <w:rsid w:val="00367607"/>
    <w:rsid w:val="00377A1B"/>
    <w:rsid w:val="003832DB"/>
    <w:rsid w:val="00390B7A"/>
    <w:rsid w:val="0039222D"/>
    <w:rsid w:val="0039662C"/>
    <w:rsid w:val="0039753F"/>
    <w:rsid w:val="003A20A7"/>
    <w:rsid w:val="003A4A50"/>
    <w:rsid w:val="003A6241"/>
    <w:rsid w:val="003A7CC9"/>
    <w:rsid w:val="003B3727"/>
    <w:rsid w:val="003B4074"/>
    <w:rsid w:val="003B507F"/>
    <w:rsid w:val="003B622D"/>
    <w:rsid w:val="003D4463"/>
    <w:rsid w:val="003D5268"/>
    <w:rsid w:val="003D6AF3"/>
    <w:rsid w:val="003E0124"/>
    <w:rsid w:val="003E19BB"/>
    <w:rsid w:val="003E6229"/>
    <w:rsid w:val="003E6A31"/>
    <w:rsid w:val="003F08A9"/>
    <w:rsid w:val="003F1187"/>
    <w:rsid w:val="00407786"/>
    <w:rsid w:val="00412B49"/>
    <w:rsid w:val="00412F3D"/>
    <w:rsid w:val="00417742"/>
    <w:rsid w:val="00421940"/>
    <w:rsid w:val="00423509"/>
    <w:rsid w:val="004243DF"/>
    <w:rsid w:val="00424C7C"/>
    <w:rsid w:val="004303E9"/>
    <w:rsid w:val="0043490D"/>
    <w:rsid w:val="004370EC"/>
    <w:rsid w:val="0043723C"/>
    <w:rsid w:val="00437F50"/>
    <w:rsid w:val="004432D1"/>
    <w:rsid w:val="00446A76"/>
    <w:rsid w:val="0044704B"/>
    <w:rsid w:val="00453283"/>
    <w:rsid w:val="00455C75"/>
    <w:rsid w:val="0045712C"/>
    <w:rsid w:val="004656F2"/>
    <w:rsid w:val="00466D5B"/>
    <w:rsid w:val="0047346A"/>
    <w:rsid w:val="0047597C"/>
    <w:rsid w:val="00486FA4"/>
    <w:rsid w:val="00487A72"/>
    <w:rsid w:val="004A05A4"/>
    <w:rsid w:val="004A0AD7"/>
    <w:rsid w:val="004A22CC"/>
    <w:rsid w:val="004B30B6"/>
    <w:rsid w:val="004B5401"/>
    <w:rsid w:val="004E612E"/>
    <w:rsid w:val="004E74CA"/>
    <w:rsid w:val="004E7E69"/>
    <w:rsid w:val="004F16D7"/>
    <w:rsid w:val="0050446E"/>
    <w:rsid w:val="005138E4"/>
    <w:rsid w:val="0051520F"/>
    <w:rsid w:val="00515EC0"/>
    <w:rsid w:val="00522C85"/>
    <w:rsid w:val="00527B6D"/>
    <w:rsid w:val="00530362"/>
    <w:rsid w:val="005331BD"/>
    <w:rsid w:val="00543839"/>
    <w:rsid w:val="005522D8"/>
    <w:rsid w:val="005539B0"/>
    <w:rsid w:val="005606CF"/>
    <w:rsid w:val="0058214B"/>
    <w:rsid w:val="00583B36"/>
    <w:rsid w:val="00590221"/>
    <w:rsid w:val="00596C71"/>
    <w:rsid w:val="005A2F92"/>
    <w:rsid w:val="005A4EF1"/>
    <w:rsid w:val="005A50FA"/>
    <w:rsid w:val="005B54AA"/>
    <w:rsid w:val="005B6436"/>
    <w:rsid w:val="005C15D9"/>
    <w:rsid w:val="005C3CCC"/>
    <w:rsid w:val="005D3320"/>
    <w:rsid w:val="005D3C16"/>
    <w:rsid w:val="005E0916"/>
    <w:rsid w:val="005E4BF0"/>
    <w:rsid w:val="005E5093"/>
    <w:rsid w:val="005F0187"/>
    <w:rsid w:val="005F0C57"/>
    <w:rsid w:val="00600DEF"/>
    <w:rsid w:val="00600ED9"/>
    <w:rsid w:val="00604BE3"/>
    <w:rsid w:val="006062E4"/>
    <w:rsid w:val="006154F3"/>
    <w:rsid w:val="00615730"/>
    <w:rsid w:val="00617C18"/>
    <w:rsid w:val="00620F3F"/>
    <w:rsid w:val="00623A24"/>
    <w:rsid w:val="00624319"/>
    <w:rsid w:val="00624887"/>
    <w:rsid w:val="006273A1"/>
    <w:rsid w:val="00630BE7"/>
    <w:rsid w:val="00631529"/>
    <w:rsid w:val="00631EEF"/>
    <w:rsid w:val="006343FB"/>
    <w:rsid w:val="00641669"/>
    <w:rsid w:val="006417D9"/>
    <w:rsid w:val="00644DD3"/>
    <w:rsid w:val="006474E1"/>
    <w:rsid w:val="0065015C"/>
    <w:rsid w:val="00651463"/>
    <w:rsid w:val="006539EF"/>
    <w:rsid w:val="0066329C"/>
    <w:rsid w:val="00665762"/>
    <w:rsid w:val="0068103E"/>
    <w:rsid w:val="00681F90"/>
    <w:rsid w:val="00682224"/>
    <w:rsid w:val="00693A83"/>
    <w:rsid w:val="00693B4D"/>
    <w:rsid w:val="00696093"/>
    <w:rsid w:val="0069673B"/>
    <w:rsid w:val="006A7B72"/>
    <w:rsid w:val="006B1836"/>
    <w:rsid w:val="006B3862"/>
    <w:rsid w:val="006B5311"/>
    <w:rsid w:val="006C18AC"/>
    <w:rsid w:val="006C7AD4"/>
    <w:rsid w:val="006D1FD1"/>
    <w:rsid w:val="006D38CA"/>
    <w:rsid w:val="006D3DF8"/>
    <w:rsid w:val="006D3F71"/>
    <w:rsid w:val="006E1A51"/>
    <w:rsid w:val="006F2528"/>
    <w:rsid w:val="006F5A99"/>
    <w:rsid w:val="006F6701"/>
    <w:rsid w:val="00704A26"/>
    <w:rsid w:val="0070761E"/>
    <w:rsid w:val="0070787D"/>
    <w:rsid w:val="00713A30"/>
    <w:rsid w:val="00715629"/>
    <w:rsid w:val="007167D8"/>
    <w:rsid w:val="00717BD5"/>
    <w:rsid w:val="00735233"/>
    <w:rsid w:val="00736FB6"/>
    <w:rsid w:val="0074405F"/>
    <w:rsid w:val="00752F99"/>
    <w:rsid w:val="0076456A"/>
    <w:rsid w:val="007702D2"/>
    <w:rsid w:val="00774C18"/>
    <w:rsid w:val="00775AB8"/>
    <w:rsid w:val="00791605"/>
    <w:rsid w:val="007A256B"/>
    <w:rsid w:val="007A5C79"/>
    <w:rsid w:val="007B398F"/>
    <w:rsid w:val="007C253A"/>
    <w:rsid w:val="007D18BD"/>
    <w:rsid w:val="007D767E"/>
    <w:rsid w:val="007E2CE6"/>
    <w:rsid w:val="007E4E3F"/>
    <w:rsid w:val="007E4F69"/>
    <w:rsid w:val="007E668A"/>
    <w:rsid w:val="007F1B3C"/>
    <w:rsid w:val="007F28F7"/>
    <w:rsid w:val="007F3D2A"/>
    <w:rsid w:val="007F59A0"/>
    <w:rsid w:val="00806C97"/>
    <w:rsid w:val="0080702F"/>
    <w:rsid w:val="008245E4"/>
    <w:rsid w:val="00827861"/>
    <w:rsid w:val="008309EB"/>
    <w:rsid w:val="0083410D"/>
    <w:rsid w:val="008417ED"/>
    <w:rsid w:val="00845377"/>
    <w:rsid w:val="0085409B"/>
    <w:rsid w:val="00856DEA"/>
    <w:rsid w:val="00864C1D"/>
    <w:rsid w:val="00865428"/>
    <w:rsid w:val="00870F78"/>
    <w:rsid w:val="008717CC"/>
    <w:rsid w:val="008746FA"/>
    <w:rsid w:val="00880156"/>
    <w:rsid w:val="00883969"/>
    <w:rsid w:val="00883E2D"/>
    <w:rsid w:val="0088679D"/>
    <w:rsid w:val="00890856"/>
    <w:rsid w:val="0089754B"/>
    <w:rsid w:val="008975D3"/>
    <w:rsid w:val="00897DF9"/>
    <w:rsid w:val="008A230F"/>
    <w:rsid w:val="008A27EF"/>
    <w:rsid w:val="008A52CA"/>
    <w:rsid w:val="008A730F"/>
    <w:rsid w:val="008A7D27"/>
    <w:rsid w:val="008B2F49"/>
    <w:rsid w:val="008B527A"/>
    <w:rsid w:val="008C02B3"/>
    <w:rsid w:val="008C1851"/>
    <w:rsid w:val="008C306B"/>
    <w:rsid w:val="008C31A7"/>
    <w:rsid w:val="008C6D99"/>
    <w:rsid w:val="008D2877"/>
    <w:rsid w:val="008E0C4B"/>
    <w:rsid w:val="008F395B"/>
    <w:rsid w:val="008F6B69"/>
    <w:rsid w:val="009013DE"/>
    <w:rsid w:val="00914576"/>
    <w:rsid w:val="009174C3"/>
    <w:rsid w:val="0093708F"/>
    <w:rsid w:val="00941332"/>
    <w:rsid w:val="00943240"/>
    <w:rsid w:val="00947576"/>
    <w:rsid w:val="00955ACE"/>
    <w:rsid w:val="00960334"/>
    <w:rsid w:val="00975579"/>
    <w:rsid w:val="009760A3"/>
    <w:rsid w:val="00976311"/>
    <w:rsid w:val="00981BE1"/>
    <w:rsid w:val="009822E7"/>
    <w:rsid w:val="0098554B"/>
    <w:rsid w:val="00986713"/>
    <w:rsid w:val="009A1995"/>
    <w:rsid w:val="009A1F7D"/>
    <w:rsid w:val="009A61F6"/>
    <w:rsid w:val="009B01C4"/>
    <w:rsid w:val="009B3C4A"/>
    <w:rsid w:val="009B3F8F"/>
    <w:rsid w:val="009C497C"/>
    <w:rsid w:val="009D1C2E"/>
    <w:rsid w:val="009D4BC2"/>
    <w:rsid w:val="009E6F2F"/>
    <w:rsid w:val="009F205F"/>
    <w:rsid w:val="009F33B8"/>
    <w:rsid w:val="009F4E78"/>
    <w:rsid w:val="00A00B1A"/>
    <w:rsid w:val="00A07F58"/>
    <w:rsid w:val="00A105A1"/>
    <w:rsid w:val="00A16B36"/>
    <w:rsid w:val="00A207A1"/>
    <w:rsid w:val="00A332C0"/>
    <w:rsid w:val="00A36461"/>
    <w:rsid w:val="00A45CEB"/>
    <w:rsid w:val="00A51E05"/>
    <w:rsid w:val="00A55A58"/>
    <w:rsid w:val="00A564B7"/>
    <w:rsid w:val="00A5740B"/>
    <w:rsid w:val="00A60F8C"/>
    <w:rsid w:val="00A65FFA"/>
    <w:rsid w:val="00A6713C"/>
    <w:rsid w:val="00A70360"/>
    <w:rsid w:val="00A723D2"/>
    <w:rsid w:val="00A9491D"/>
    <w:rsid w:val="00AA4206"/>
    <w:rsid w:val="00AB3A8C"/>
    <w:rsid w:val="00AC7486"/>
    <w:rsid w:val="00AC7E96"/>
    <w:rsid w:val="00AD0AF8"/>
    <w:rsid w:val="00AE1B3A"/>
    <w:rsid w:val="00AF0524"/>
    <w:rsid w:val="00AF23FC"/>
    <w:rsid w:val="00B1078E"/>
    <w:rsid w:val="00B11B6F"/>
    <w:rsid w:val="00B12822"/>
    <w:rsid w:val="00B13F29"/>
    <w:rsid w:val="00B1741D"/>
    <w:rsid w:val="00B17A9F"/>
    <w:rsid w:val="00B215DB"/>
    <w:rsid w:val="00B24C60"/>
    <w:rsid w:val="00B2581B"/>
    <w:rsid w:val="00B2713A"/>
    <w:rsid w:val="00B33967"/>
    <w:rsid w:val="00B33A63"/>
    <w:rsid w:val="00B43F5F"/>
    <w:rsid w:val="00B454ED"/>
    <w:rsid w:val="00B528CE"/>
    <w:rsid w:val="00B53F3F"/>
    <w:rsid w:val="00B571D8"/>
    <w:rsid w:val="00B67CEA"/>
    <w:rsid w:val="00B70CE1"/>
    <w:rsid w:val="00B764AF"/>
    <w:rsid w:val="00B779D7"/>
    <w:rsid w:val="00B83FFC"/>
    <w:rsid w:val="00B931B9"/>
    <w:rsid w:val="00B93C34"/>
    <w:rsid w:val="00B952D7"/>
    <w:rsid w:val="00BA2FF0"/>
    <w:rsid w:val="00BA550A"/>
    <w:rsid w:val="00BA6459"/>
    <w:rsid w:val="00BA7557"/>
    <w:rsid w:val="00BB29A6"/>
    <w:rsid w:val="00BB53D7"/>
    <w:rsid w:val="00BB58E3"/>
    <w:rsid w:val="00BB7B41"/>
    <w:rsid w:val="00BD04AA"/>
    <w:rsid w:val="00BD26C0"/>
    <w:rsid w:val="00BD3707"/>
    <w:rsid w:val="00BD3F68"/>
    <w:rsid w:val="00BE1818"/>
    <w:rsid w:val="00BF0658"/>
    <w:rsid w:val="00C050E9"/>
    <w:rsid w:val="00C131A4"/>
    <w:rsid w:val="00C16E43"/>
    <w:rsid w:val="00C17605"/>
    <w:rsid w:val="00C21A0D"/>
    <w:rsid w:val="00C21A93"/>
    <w:rsid w:val="00C24215"/>
    <w:rsid w:val="00C248C3"/>
    <w:rsid w:val="00C2786B"/>
    <w:rsid w:val="00C305C5"/>
    <w:rsid w:val="00C305EF"/>
    <w:rsid w:val="00C32864"/>
    <w:rsid w:val="00C430FD"/>
    <w:rsid w:val="00C44F40"/>
    <w:rsid w:val="00C452C0"/>
    <w:rsid w:val="00C55DEE"/>
    <w:rsid w:val="00C651DD"/>
    <w:rsid w:val="00C67292"/>
    <w:rsid w:val="00C73BC6"/>
    <w:rsid w:val="00C754CA"/>
    <w:rsid w:val="00C75D6E"/>
    <w:rsid w:val="00C80D1D"/>
    <w:rsid w:val="00C815F4"/>
    <w:rsid w:val="00C93DDC"/>
    <w:rsid w:val="00C94139"/>
    <w:rsid w:val="00CA0F7C"/>
    <w:rsid w:val="00CB185B"/>
    <w:rsid w:val="00CB479F"/>
    <w:rsid w:val="00CB4FFB"/>
    <w:rsid w:val="00CC251C"/>
    <w:rsid w:val="00CC6833"/>
    <w:rsid w:val="00CD071A"/>
    <w:rsid w:val="00CD1FD8"/>
    <w:rsid w:val="00CD584B"/>
    <w:rsid w:val="00CE1E33"/>
    <w:rsid w:val="00CE2312"/>
    <w:rsid w:val="00CF2960"/>
    <w:rsid w:val="00CF3AB5"/>
    <w:rsid w:val="00CF4201"/>
    <w:rsid w:val="00CF7326"/>
    <w:rsid w:val="00D03480"/>
    <w:rsid w:val="00D03ACB"/>
    <w:rsid w:val="00D108AC"/>
    <w:rsid w:val="00D1293F"/>
    <w:rsid w:val="00D15766"/>
    <w:rsid w:val="00D22E97"/>
    <w:rsid w:val="00D2539A"/>
    <w:rsid w:val="00D26522"/>
    <w:rsid w:val="00D31955"/>
    <w:rsid w:val="00D36869"/>
    <w:rsid w:val="00D37A62"/>
    <w:rsid w:val="00D40851"/>
    <w:rsid w:val="00D4563B"/>
    <w:rsid w:val="00D474F7"/>
    <w:rsid w:val="00D57A1E"/>
    <w:rsid w:val="00D61E44"/>
    <w:rsid w:val="00D63086"/>
    <w:rsid w:val="00D67F88"/>
    <w:rsid w:val="00D751F5"/>
    <w:rsid w:val="00D77A5F"/>
    <w:rsid w:val="00D84D07"/>
    <w:rsid w:val="00D85530"/>
    <w:rsid w:val="00D92AA1"/>
    <w:rsid w:val="00D945FF"/>
    <w:rsid w:val="00D95545"/>
    <w:rsid w:val="00D97E52"/>
    <w:rsid w:val="00DA34F2"/>
    <w:rsid w:val="00DA4B75"/>
    <w:rsid w:val="00DA767A"/>
    <w:rsid w:val="00DB333B"/>
    <w:rsid w:val="00DB723B"/>
    <w:rsid w:val="00DC0B3E"/>
    <w:rsid w:val="00DC251A"/>
    <w:rsid w:val="00DD465F"/>
    <w:rsid w:val="00DE029A"/>
    <w:rsid w:val="00DF0872"/>
    <w:rsid w:val="00DF0F41"/>
    <w:rsid w:val="00DF2034"/>
    <w:rsid w:val="00DF26D4"/>
    <w:rsid w:val="00DF566F"/>
    <w:rsid w:val="00E03E91"/>
    <w:rsid w:val="00E144F9"/>
    <w:rsid w:val="00E14E49"/>
    <w:rsid w:val="00E17B13"/>
    <w:rsid w:val="00E2052D"/>
    <w:rsid w:val="00E2317D"/>
    <w:rsid w:val="00E235A3"/>
    <w:rsid w:val="00E27AF7"/>
    <w:rsid w:val="00E27B6B"/>
    <w:rsid w:val="00E3635C"/>
    <w:rsid w:val="00E37A3E"/>
    <w:rsid w:val="00E37DA2"/>
    <w:rsid w:val="00E421AF"/>
    <w:rsid w:val="00E42641"/>
    <w:rsid w:val="00E4512C"/>
    <w:rsid w:val="00E47A86"/>
    <w:rsid w:val="00E605E2"/>
    <w:rsid w:val="00E656EC"/>
    <w:rsid w:val="00E67847"/>
    <w:rsid w:val="00E74558"/>
    <w:rsid w:val="00E7457C"/>
    <w:rsid w:val="00E7584D"/>
    <w:rsid w:val="00E770E9"/>
    <w:rsid w:val="00E77301"/>
    <w:rsid w:val="00E811F8"/>
    <w:rsid w:val="00E8773F"/>
    <w:rsid w:val="00E93F51"/>
    <w:rsid w:val="00E94B0D"/>
    <w:rsid w:val="00EA19F1"/>
    <w:rsid w:val="00EA7473"/>
    <w:rsid w:val="00EA7C0A"/>
    <w:rsid w:val="00EA7EF9"/>
    <w:rsid w:val="00EC4523"/>
    <w:rsid w:val="00EE7618"/>
    <w:rsid w:val="00EF6AFF"/>
    <w:rsid w:val="00F05546"/>
    <w:rsid w:val="00F1325C"/>
    <w:rsid w:val="00F1439B"/>
    <w:rsid w:val="00F168A4"/>
    <w:rsid w:val="00F2010D"/>
    <w:rsid w:val="00F24B7D"/>
    <w:rsid w:val="00F2604C"/>
    <w:rsid w:val="00F305E7"/>
    <w:rsid w:val="00F41E69"/>
    <w:rsid w:val="00F43FA7"/>
    <w:rsid w:val="00F44B71"/>
    <w:rsid w:val="00F5366E"/>
    <w:rsid w:val="00F537C6"/>
    <w:rsid w:val="00F55EE2"/>
    <w:rsid w:val="00F77CC0"/>
    <w:rsid w:val="00F77DB6"/>
    <w:rsid w:val="00F8113C"/>
    <w:rsid w:val="00F81B44"/>
    <w:rsid w:val="00F93491"/>
    <w:rsid w:val="00F94B22"/>
    <w:rsid w:val="00F9603A"/>
    <w:rsid w:val="00FA269D"/>
    <w:rsid w:val="00FA78AF"/>
    <w:rsid w:val="00FC0208"/>
    <w:rsid w:val="00FC1803"/>
    <w:rsid w:val="00FC1EAA"/>
    <w:rsid w:val="00FC3156"/>
    <w:rsid w:val="00FC45DE"/>
    <w:rsid w:val="00FC76F0"/>
    <w:rsid w:val="00FD2CBB"/>
    <w:rsid w:val="00FD748F"/>
    <w:rsid w:val="00FE19D7"/>
    <w:rsid w:val="00FE5ADE"/>
    <w:rsid w:val="00FE6727"/>
    <w:rsid w:val="00FE6CE9"/>
    <w:rsid w:val="00FF0A57"/>
    <w:rsid w:val="00FF30CB"/>
    <w:rsid w:val="00FF6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821E22"/>
  <w15:chartTrackingRefBased/>
  <w15:docId w15:val="{9E7D3CAF-BA5D-6A4D-9B6E-6DB551073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A31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6A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A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A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A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A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A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A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A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A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A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A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A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A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A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A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A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A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A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A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6A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A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6A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A3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6A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A31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6A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A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A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A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pnil Rawat</dc:creator>
  <cp:keywords/>
  <dc:description/>
  <cp:lastModifiedBy>Swapnil Rawat</cp:lastModifiedBy>
  <cp:revision>1</cp:revision>
  <dcterms:created xsi:type="dcterms:W3CDTF">2025-12-11T05:30:00Z</dcterms:created>
  <dcterms:modified xsi:type="dcterms:W3CDTF">2025-12-11T05:31:00Z</dcterms:modified>
</cp:coreProperties>
</file>